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CB883" w14:textId="77777777" w:rsidR="00675A16" w:rsidRPr="00FE0623" w:rsidRDefault="00675A16" w:rsidP="00675A16">
      <w:pPr>
        <w:rPr>
          <w:rFonts w:ascii="Times" w:hAnsi="Times"/>
        </w:rPr>
      </w:pPr>
      <w:bookmarkStart w:id="0" w:name="_GoBack"/>
      <w:bookmarkEnd w:id="0"/>
      <w:r w:rsidRPr="00FE0623">
        <w:rPr>
          <w:rFonts w:ascii="Times" w:hAnsi="Times"/>
          <w:noProof/>
        </w:rPr>
        <w:drawing>
          <wp:inline distT="0" distB="0" distL="0" distR="0" wp14:anchorId="793D353C" wp14:editId="3C3036C2">
            <wp:extent cx="5727700" cy="60234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6755" b="20441"/>
                    <a:stretch/>
                  </pic:blipFill>
                  <pic:spPr bwMode="auto">
                    <a:xfrm>
                      <a:off x="0" y="0"/>
                      <a:ext cx="5727700" cy="6023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9F2DBD" w14:textId="77777777" w:rsidR="00675A16" w:rsidRPr="00FE0623" w:rsidRDefault="00675A16" w:rsidP="00675A16">
      <w:pPr>
        <w:rPr>
          <w:rFonts w:ascii="Times" w:hAnsi="Times"/>
          <w:b/>
        </w:rPr>
      </w:pPr>
    </w:p>
    <w:p w14:paraId="26AA95B0" w14:textId="77777777" w:rsidR="00675A16" w:rsidRPr="00464F6A" w:rsidRDefault="00675A16" w:rsidP="00675A16">
      <w:pPr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Supplementary Figure 5</w:t>
      </w:r>
      <w:r w:rsidRPr="00464F6A">
        <w:rPr>
          <w:rFonts w:ascii="Times" w:hAnsi="Times"/>
          <w:b/>
          <w:sz w:val="20"/>
          <w:szCs w:val="20"/>
        </w:rPr>
        <w:t>: Role of single amino acid changes on LPV susceptibility.</w:t>
      </w:r>
      <w:r w:rsidRPr="00464F6A">
        <w:rPr>
          <w:rFonts w:ascii="Times" w:hAnsi="Times"/>
          <w:sz w:val="20"/>
          <w:szCs w:val="20"/>
        </w:rPr>
        <w:t xml:space="preserve"> (A) amino acid sequence alignment showing in red positions in a </w:t>
      </w:r>
      <w:r w:rsidRPr="00464F6A">
        <w:rPr>
          <w:rFonts w:ascii="Times" w:hAnsi="Times"/>
          <w:i/>
          <w:sz w:val="20"/>
          <w:szCs w:val="20"/>
        </w:rPr>
        <w:t>gag-pro</w:t>
      </w:r>
      <w:r w:rsidRPr="00464F6A">
        <w:rPr>
          <w:rFonts w:ascii="Times" w:hAnsi="Times"/>
          <w:sz w:val="20"/>
          <w:szCs w:val="20"/>
        </w:rPr>
        <w:t xml:space="preserve"> sequence that confers ‘resistance’ mutated by site directed mutagenesis. (B) LPV fold change IC50 in a single round assay using luciferase as a read out. Error bars represent SE of mean of at least two independent experiments.</w:t>
      </w:r>
    </w:p>
    <w:p w14:paraId="50C03848" w14:textId="77777777" w:rsidR="00D97A1A" w:rsidRDefault="00D97A1A"/>
    <w:sectPr w:rsidR="00D97A1A" w:rsidSect="00E51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16"/>
    <w:rsid w:val="000F070D"/>
    <w:rsid w:val="00182851"/>
    <w:rsid w:val="0020004C"/>
    <w:rsid w:val="002565DA"/>
    <w:rsid w:val="003118C6"/>
    <w:rsid w:val="003843BF"/>
    <w:rsid w:val="00536278"/>
    <w:rsid w:val="00583BCE"/>
    <w:rsid w:val="005D4CEA"/>
    <w:rsid w:val="00675A16"/>
    <w:rsid w:val="006E7969"/>
    <w:rsid w:val="00711686"/>
    <w:rsid w:val="007320FC"/>
    <w:rsid w:val="00863E97"/>
    <w:rsid w:val="00901237"/>
    <w:rsid w:val="009A216C"/>
    <w:rsid w:val="00A518C3"/>
    <w:rsid w:val="00A8182E"/>
    <w:rsid w:val="00C16E3D"/>
    <w:rsid w:val="00C902BE"/>
    <w:rsid w:val="00D97A1A"/>
    <w:rsid w:val="00E004BE"/>
    <w:rsid w:val="00E207F2"/>
    <w:rsid w:val="00E27E01"/>
    <w:rsid w:val="00E5148D"/>
    <w:rsid w:val="00F225D4"/>
    <w:rsid w:val="00F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FF401"/>
  <w15:chartTrackingRefBased/>
  <w15:docId w15:val="{A70E7CE5-65E3-3841-9E8F-6F20BDFB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ndra</dc:creator>
  <cp:keywords/>
  <dc:description/>
  <cp:lastModifiedBy>Gupta, Ravindra</cp:lastModifiedBy>
  <cp:revision>1</cp:revision>
  <dcterms:created xsi:type="dcterms:W3CDTF">2020-07-22T19:07:00Z</dcterms:created>
  <dcterms:modified xsi:type="dcterms:W3CDTF">2020-07-22T19:07:00Z</dcterms:modified>
</cp:coreProperties>
</file>